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7490B1" w14:textId="10DF928C" w:rsidR="00B80C24" w:rsidRPr="008F5662" w:rsidRDefault="00B80C24" w:rsidP="00B80C24">
      <w:pPr>
        <w:ind w:left="720" w:hanging="360"/>
        <w:jc w:val="center"/>
        <w:rPr>
          <w:rFonts w:ascii="Times New Roman" w:hAnsi="Times New Roman" w:cs="Times New Roman"/>
        </w:rPr>
      </w:pPr>
      <w:r w:rsidRPr="008F5662">
        <w:rPr>
          <w:rFonts w:ascii="Times New Roman" w:hAnsi="Times New Roman" w:cs="Times New Roman"/>
        </w:rPr>
        <w:t>SUPPLEMENTARY MATERIAL</w:t>
      </w:r>
    </w:p>
    <w:p w14:paraId="3DDB05A6" w14:textId="77777777" w:rsidR="00B80C24" w:rsidRPr="008F5662" w:rsidRDefault="00B80C24" w:rsidP="00715EF4">
      <w:pPr>
        <w:ind w:left="720" w:hanging="360"/>
        <w:jc w:val="center"/>
        <w:rPr>
          <w:rFonts w:ascii="Times New Roman" w:eastAsia="Calibri" w:hAnsi="Times New Roman" w:cs="Times New Roman"/>
          <w:b/>
          <w:bCs/>
          <w:color w:val="000000" w:themeColor="text1"/>
        </w:rPr>
      </w:pPr>
    </w:p>
    <w:p w14:paraId="17C474DD" w14:textId="0C0BDAF1" w:rsidR="00715EF4" w:rsidRPr="008F5662" w:rsidRDefault="00715EF4" w:rsidP="00715EF4">
      <w:pPr>
        <w:ind w:left="720" w:hanging="360"/>
        <w:jc w:val="center"/>
        <w:rPr>
          <w:rFonts w:ascii="Times New Roman" w:eastAsia="Calibri" w:hAnsi="Times New Roman" w:cs="Times New Roman"/>
          <w:b/>
          <w:bCs/>
          <w:color w:val="000000" w:themeColor="text1"/>
        </w:rPr>
      </w:pPr>
      <w:r w:rsidRPr="008F5662">
        <w:rPr>
          <w:rFonts w:ascii="Times New Roman" w:eastAsia="Calibri" w:hAnsi="Times New Roman" w:cs="Times New Roman"/>
          <w:b/>
          <w:bCs/>
          <w:color w:val="000000" w:themeColor="text1"/>
        </w:rPr>
        <w:t>The interplay of life satisfaction and cognitive reserve: implications for cognitive changes in old age</w:t>
      </w:r>
    </w:p>
    <w:p w14:paraId="0B2A584D" w14:textId="77777777" w:rsidR="00715EF4" w:rsidRPr="008F5662" w:rsidRDefault="00715EF4" w:rsidP="00715EF4">
      <w:pPr>
        <w:ind w:left="720" w:hanging="360"/>
        <w:jc w:val="center"/>
        <w:rPr>
          <w:rFonts w:ascii="Times New Roman" w:eastAsia="Calibri" w:hAnsi="Times New Roman" w:cs="Times New Roman"/>
          <w:b/>
          <w:bCs/>
          <w:color w:val="000000" w:themeColor="text1"/>
        </w:rPr>
      </w:pPr>
    </w:p>
    <w:p w14:paraId="5D8C03EA" w14:textId="5F7F067E" w:rsidR="000C4668" w:rsidRPr="008F5662" w:rsidRDefault="000C4668" w:rsidP="00715EF4">
      <w:pPr>
        <w:ind w:left="720" w:hanging="360"/>
        <w:jc w:val="center"/>
        <w:rPr>
          <w:rFonts w:ascii="Times New Roman" w:hAnsi="Times New Roman" w:cs="Times New Roman"/>
        </w:rPr>
      </w:pPr>
    </w:p>
    <w:p w14:paraId="2728EB7D" w14:textId="67DEDA79" w:rsidR="000C4668" w:rsidRPr="008F5662" w:rsidRDefault="000C4668" w:rsidP="00715EF4">
      <w:pPr>
        <w:ind w:left="720" w:hanging="360"/>
        <w:jc w:val="center"/>
        <w:rPr>
          <w:rFonts w:ascii="Times New Roman" w:hAnsi="Times New Roman" w:cs="Times New Roman"/>
        </w:rPr>
      </w:pPr>
    </w:p>
    <w:p w14:paraId="6B703968" w14:textId="4B5748BC" w:rsidR="000C4668" w:rsidRPr="008F5662" w:rsidRDefault="000C4668" w:rsidP="00715EF4">
      <w:pPr>
        <w:ind w:left="720" w:hanging="360"/>
        <w:jc w:val="center"/>
        <w:rPr>
          <w:rFonts w:ascii="Times New Roman" w:hAnsi="Times New Roman" w:cs="Times New Roman"/>
        </w:rPr>
      </w:pPr>
    </w:p>
    <w:p w14:paraId="6E8E3B2C" w14:textId="6180EFE2" w:rsidR="000C4668" w:rsidRPr="008F5662" w:rsidRDefault="000C4668" w:rsidP="00715EF4">
      <w:pPr>
        <w:ind w:left="720" w:hanging="360"/>
        <w:jc w:val="center"/>
        <w:rPr>
          <w:rFonts w:ascii="Times New Roman" w:hAnsi="Times New Roman" w:cs="Times New Roman"/>
        </w:rPr>
      </w:pPr>
    </w:p>
    <w:p w14:paraId="2A7F9655" w14:textId="7BB6FD90" w:rsidR="000C4668" w:rsidRPr="008F5662" w:rsidRDefault="000C4668" w:rsidP="00715EF4">
      <w:pPr>
        <w:ind w:left="720" w:hanging="360"/>
        <w:jc w:val="center"/>
        <w:rPr>
          <w:rFonts w:ascii="Times New Roman" w:hAnsi="Times New Roman" w:cs="Times New Roman"/>
        </w:rPr>
      </w:pPr>
    </w:p>
    <w:p w14:paraId="362A707A" w14:textId="1529D935" w:rsidR="000C4668" w:rsidRPr="008F5662" w:rsidRDefault="000C4668" w:rsidP="00715EF4">
      <w:pPr>
        <w:ind w:left="720" w:hanging="360"/>
        <w:jc w:val="center"/>
        <w:rPr>
          <w:rFonts w:ascii="Times New Roman" w:hAnsi="Times New Roman" w:cs="Times New Roman"/>
        </w:rPr>
      </w:pPr>
    </w:p>
    <w:p w14:paraId="017E746A" w14:textId="77777777" w:rsidR="000C4668" w:rsidRPr="008F5662" w:rsidRDefault="000C4668" w:rsidP="00715EF4">
      <w:pPr>
        <w:ind w:left="720" w:hanging="360"/>
        <w:jc w:val="center"/>
        <w:rPr>
          <w:rFonts w:ascii="Times New Roman" w:eastAsia="Calibri" w:hAnsi="Times New Roman" w:cs="Times New Roman"/>
          <w:b/>
          <w:bCs/>
          <w:color w:val="000000" w:themeColor="text1"/>
        </w:rPr>
      </w:pPr>
    </w:p>
    <w:p w14:paraId="30206815" w14:textId="728A46AE" w:rsidR="00D95372" w:rsidRPr="008F5662" w:rsidRDefault="00D95372" w:rsidP="00715EF4">
      <w:pPr>
        <w:jc w:val="center"/>
        <w:rPr>
          <w:rFonts w:ascii="Times New Roman" w:hAnsi="Times New Roman" w:cs="Times New Roman"/>
        </w:rPr>
      </w:pPr>
    </w:p>
    <w:p w14:paraId="45FED176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038EDE41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2F62CFC5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580E9EFA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434DD000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502980A0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01E608D2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53D6C3F6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3C2955D3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3BEDAF3E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558B6E3B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57EAEEB8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071CC1D1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4F593893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1A55B120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0B3A7C1A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687B4C33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41DA866C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46BB2DDA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07C159BD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4E104BFD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4BFE59B3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34BF3C60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5992C6BE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061E6C15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204E8E00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24DF24CC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769B01BA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56DDAD2D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4BFD93C9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69E28DF1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5B943AF4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6D4D3480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58470560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7CE3E38C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2CE87914" w14:textId="77777777" w:rsidR="000C4668" w:rsidRPr="008F5662" w:rsidRDefault="000C4668" w:rsidP="00715EF4">
      <w:pPr>
        <w:rPr>
          <w:rFonts w:ascii="Times New Roman" w:hAnsi="Times New Roman" w:cs="Times New Roman"/>
          <w:b/>
          <w:bCs/>
        </w:rPr>
      </w:pPr>
    </w:p>
    <w:p w14:paraId="08D47A75" w14:textId="77777777" w:rsidR="001B0811" w:rsidRDefault="001B0811" w:rsidP="00715EF4">
      <w:pPr>
        <w:rPr>
          <w:rFonts w:ascii="Times New Roman" w:hAnsi="Times New Roman" w:cs="Times New Roman"/>
          <w:b/>
          <w:bCs/>
        </w:rPr>
      </w:pPr>
    </w:p>
    <w:p w14:paraId="45AA5E49" w14:textId="77777777" w:rsidR="001B0811" w:rsidRDefault="001B0811" w:rsidP="00715EF4">
      <w:pPr>
        <w:rPr>
          <w:rFonts w:ascii="Times New Roman" w:hAnsi="Times New Roman" w:cs="Times New Roman"/>
          <w:b/>
          <w:bCs/>
        </w:rPr>
      </w:pPr>
    </w:p>
    <w:p w14:paraId="3DC670B4" w14:textId="5A6A9386" w:rsidR="00715EF4" w:rsidRPr="008F5662" w:rsidRDefault="00715EF4" w:rsidP="00715EF4">
      <w:pPr>
        <w:rPr>
          <w:rFonts w:ascii="Times New Roman" w:hAnsi="Times New Roman" w:cs="Times New Roman"/>
          <w:b/>
          <w:bCs/>
        </w:rPr>
      </w:pPr>
      <w:r w:rsidRPr="008F5662">
        <w:rPr>
          <w:rFonts w:ascii="Times New Roman" w:hAnsi="Times New Roman" w:cs="Times New Roman"/>
          <w:b/>
          <w:bCs/>
        </w:rPr>
        <w:lastRenderedPageBreak/>
        <w:t xml:space="preserve">Figure </w:t>
      </w:r>
      <w:r w:rsidR="000C4668" w:rsidRPr="008F5662">
        <w:rPr>
          <w:rFonts w:ascii="Times New Roman" w:hAnsi="Times New Roman" w:cs="Times New Roman"/>
          <w:b/>
          <w:bCs/>
        </w:rPr>
        <w:t>S</w:t>
      </w:r>
      <w:r w:rsidRPr="008F5662">
        <w:rPr>
          <w:rFonts w:ascii="Times New Roman" w:hAnsi="Times New Roman" w:cs="Times New Roman"/>
          <w:b/>
          <w:bCs/>
        </w:rPr>
        <w:t xml:space="preserve">1. </w:t>
      </w:r>
      <w:r w:rsidR="000C4668" w:rsidRPr="008F5662">
        <w:rPr>
          <w:rFonts w:ascii="Times New Roman" w:hAnsi="Times New Roman" w:cs="Times New Roman"/>
        </w:rPr>
        <w:t>Flowchart of study population.</w:t>
      </w:r>
    </w:p>
    <w:p w14:paraId="69C3626D" w14:textId="77777777" w:rsidR="00D95372" w:rsidRPr="008F5662" w:rsidRDefault="00D95372">
      <w:pPr>
        <w:rPr>
          <w:rFonts w:ascii="Times New Roman" w:hAnsi="Times New Roman" w:cs="Times New Roman"/>
        </w:rPr>
      </w:pPr>
    </w:p>
    <w:p w14:paraId="0C0F183D" w14:textId="07A3D761" w:rsidR="00F315CF" w:rsidRPr="008F5662" w:rsidRDefault="00950320">
      <w:pPr>
        <w:rPr>
          <w:rFonts w:ascii="Times New Roman" w:hAnsi="Times New Roman" w:cs="Times New Roman"/>
          <w:noProof/>
        </w:rPr>
      </w:pPr>
      <w:r w:rsidRPr="008F5662">
        <w:rPr>
          <w:rFonts w:ascii="Times New Roman" w:hAnsi="Times New Roman" w:cs="Times New Roman"/>
          <w:noProof/>
        </w:rPr>
        <w:drawing>
          <wp:inline distT="0" distB="0" distL="0" distR="0" wp14:anchorId="7384B865" wp14:editId="14B1BE70">
            <wp:extent cx="6116320" cy="7636510"/>
            <wp:effectExtent l="0" t="0" r="5080" b="0"/>
            <wp:docPr id="1" name="Immagine 1" descr="Immagine che contiene testo, diagramma, Piano, Disegno tecn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testo, diagramma, Piano, Disegno tecnico&#10;&#10;Descrizione generat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763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A474E" w14:textId="5ADE5579" w:rsidR="00D95372" w:rsidRPr="008F5662" w:rsidRDefault="00D95372" w:rsidP="00D95372">
      <w:pPr>
        <w:rPr>
          <w:rFonts w:ascii="Times New Roman" w:hAnsi="Times New Roman" w:cs="Times New Roman"/>
        </w:rPr>
      </w:pPr>
    </w:p>
    <w:p w14:paraId="684B12A6" w14:textId="760E1F55" w:rsidR="000C4668" w:rsidRDefault="000C4668" w:rsidP="000C4668">
      <w:pPr>
        <w:rPr>
          <w:rFonts w:ascii="Times New Roman" w:hAnsi="Times New Roman" w:cs="Times New Roman"/>
        </w:rPr>
      </w:pPr>
      <w:r w:rsidRPr="008F5662">
        <w:rPr>
          <w:rFonts w:ascii="Times New Roman" w:hAnsi="Times New Roman" w:cs="Times New Roman"/>
        </w:rPr>
        <w:t>For more information on the study design, we refer to the SNAC-K website (</w:t>
      </w:r>
      <w:hyperlink r:id="rId5" w:history="1">
        <w:r w:rsidR="00EB1842" w:rsidRPr="00595E56">
          <w:rPr>
            <w:rStyle w:val="Collegamentoipertestuale"/>
            <w:rFonts w:ascii="Times New Roman" w:hAnsi="Times New Roman" w:cs="Times New Roman"/>
          </w:rPr>
          <w:t>https://www.snac-k.se/</w:t>
        </w:r>
      </w:hyperlink>
      <w:r w:rsidRPr="008F5662">
        <w:rPr>
          <w:rFonts w:ascii="Times New Roman" w:hAnsi="Times New Roman" w:cs="Times New Roman"/>
        </w:rPr>
        <w:t>).</w:t>
      </w:r>
    </w:p>
    <w:p w14:paraId="3A1A05B1" w14:textId="16D5070D" w:rsidR="00EB1842" w:rsidRDefault="00EB1842" w:rsidP="000C4668">
      <w:pPr>
        <w:rPr>
          <w:rFonts w:ascii="Times New Roman" w:hAnsi="Times New Roman" w:cs="Times New Roman"/>
        </w:rPr>
      </w:pPr>
    </w:p>
    <w:p w14:paraId="057C4B47" w14:textId="0C609632" w:rsidR="00EB1842" w:rsidRDefault="00EB1842" w:rsidP="000C4668">
      <w:pPr>
        <w:rPr>
          <w:rFonts w:ascii="Times New Roman" w:hAnsi="Times New Roman" w:cs="Times New Roman"/>
        </w:rPr>
      </w:pPr>
    </w:p>
    <w:p w14:paraId="706EC6DD" w14:textId="65910CF9" w:rsidR="00EB1842" w:rsidRDefault="00EB1842" w:rsidP="000C4668">
      <w:pPr>
        <w:rPr>
          <w:rFonts w:ascii="Times New Roman" w:hAnsi="Times New Roman" w:cs="Times New Roman"/>
        </w:rPr>
      </w:pPr>
    </w:p>
    <w:p w14:paraId="3B2E7689" w14:textId="5409797E" w:rsidR="00EB1842" w:rsidRPr="00F02BB8" w:rsidRDefault="00EB1842" w:rsidP="00EB1842">
      <w:pPr>
        <w:rPr>
          <w:rFonts w:ascii="Times New Roman" w:hAnsi="Times New Roman" w:cs="Times New Roman"/>
          <w:b/>
          <w:bCs/>
        </w:rPr>
      </w:pPr>
      <w:r w:rsidRPr="00F02BB8">
        <w:rPr>
          <w:rFonts w:ascii="Times New Roman" w:hAnsi="Times New Roman" w:cs="Times New Roman"/>
          <w:b/>
          <w:bCs/>
        </w:rPr>
        <w:lastRenderedPageBreak/>
        <w:t>Figure S2.</w:t>
      </w:r>
      <w:r w:rsidR="00F02BB8" w:rsidRPr="00F02BB8">
        <w:rPr>
          <w:rFonts w:ascii="Times New Roman" w:hAnsi="Times New Roman" w:cs="Times New Roman"/>
        </w:rPr>
        <w:t xml:space="preserve"> </w:t>
      </w:r>
      <w:r w:rsidR="00F02BB8" w:rsidRPr="00F02BB8">
        <w:rPr>
          <w:rFonts w:ascii="Times New Roman" w:hAnsi="Times New Roman" w:cs="Times New Roman"/>
          <w:color w:val="222222"/>
          <w:spacing w:val="2"/>
          <w:lang w:val="en-US"/>
        </w:rPr>
        <w:t>Flow diagra</w:t>
      </w:r>
      <w:r w:rsidR="001052DE">
        <w:rPr>
          <w:rFonts w:ascii="Times New Roman" w:hAnsi="Times New Roman" w:cs="Times New Roman"/>
          <w:color w:val="222222"/>
          <w:spacing w:val="2"/>
          <w:lang w:val="en-US"/>
        </w:rPr>
        <w:t xml:space="preserve">m of </w:t>
      </w:r>
      <w:r w:rsidR="002E51BE">
        <w:rPr>
          <w:rFonts w:ascii="Times New Roman" w:hAnsi="Times New Roman" w:cs="Times New Roman"/>
          <w:color w:val="222222"/>
          <w:spacing w:val="2"/>
          <w:lang w:val="en-US"/>
        </w:rPr>
        <w:t xml:space="preserve">excluded </w:t>
      </w:r>
      <w:r w:rsidR="001052DE" w:rsidRPr="001052DE">
        <w:rPr>
          <w:rFonts w:ascii="Times New Roman" w:hAnsi="Times New Roman" w:cs="Times New Roman"/>
          <w:color w:val="222222"/>
          <w:spacing w:val="2"/>
          <w:lang w:val="en-US"/>
        </w:rPr>
        <w:t>participant</w:t>
      </w:r>
      <w:r w:rsidR="002E51BE">
        <w:rPr>
          <w:rFonts w:ascii="Times New Roman" w:hAnsi="Times New Roman" w:cs="Times New Roman"/>
          <w:color w:val="222222"/>
          <w:spacing w:val="2"/>
          <w:lang w:val="en-US"/>
        </w:rPr>
        <w:t>s</w:t>
      </w:r>
      <w:r w:rsidR="001052DE" w:rsidRPr="001052DE">
        <w:rPr>
          <w:rFonts w:ascii="Times New Roman" w:hAnsi="Times New Roman" w:cs="Times New Roman"/>
          <w:color w:val="222222"/>
          <w:spacing w:val="2"/>
          <w:lang w:val="en-US"/>
        </w:rPr>
        <w:t xml:space="preserve"> and final </w:t>
      </w:r>
      <w:r w:rsidR="002E51BE">
        <w:rPr>
          <w:rFonts w:ascii="Times New Roman" w:hAnsi="Times New Roman" w:cs="Times New Roman"/>
          <w:color w:val="222222"/>
          <w:spacing w:val="2"/>
          <w:lang w:val="en-US"/>
        </w:rPr>
        <w:t xml:space="preserve">analytical </w:t>
      </w:r>
      <w:r w:rsidR="001052DE" w:rsidRPr="001052DE">
        <w:rPr>
          <w:rFonts w:ascii="Times New Roman" w:hAnsi="Times New Roman" w:cs="Times New Roman"/>
          <w:color w:val="222222"/>
          <w:spacing w:val="2"/>
          <w:lang w:val="en-US"/>
        </w:rPr>
        <w:t>sample.</w:t>
      </w:r>
    </w:p>
    <w:p w14:paraId="08ABA03A" w14:textId="77777777" w:rsidR="00EB1842" w:rsidRDefault="00EB1842" w:rsidP="000C4668">
      <w:pPr>
        <w:rPr>
          <w:rFonts w:ascii="Times New Roman" w:hAnsi="Times New Roman" w:cs="Times New Roman"/>
        </w:rPr>
      </w:pPr>
    </w:p>
    <w:p w14:paraId="1D08C2BF" w14:textId="10AEFF04" w:rsidR="00EB1842" w:rsidRPr="008F5662" w:rsidRDefault="00EB1842" w:rsidP="000C466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47A01EA" wp14:editId="72F6BA6E">
            <wp:extent cx="6116320" cy="2435225"/>
            <wp:effectExtent l="0" t="0" r="5080" b="3175"/>
            <wp:docPr id="2" name="Immagine 2" descr="Immagine che contiene testo, schermata, line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testo, schermata, linea, Carattere&#10;&#10;Descrizione generat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43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1F081" w14:textId="2317547B" w:rsidR="00D95372" w:rsidRPr="008F5662" w:rsidRDefault="000C4668" w:rsidP="000C4668">
      <w:pPr>
        <w:rPr>
          <w:rFonts w:ascii="Times New Roman" w:hAnsi="Times New Roman" w:cs="Times New Roman"/>
        </w:rPr>
      </w:pPr>
      <w:r w:rsidRPr="008F5662">
        <w:rPr>
          <w:rFonts w:ascii="Times New Roman" w:hAnsi="Times New Roman" w:cs="Times New Roman"/>
        </w:rPr>
        <w:t> </w:t>
      </w:r>
    </w:p>
    <w:p w14:paraId="735122C9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2E8EF862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2E0F5AC0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4995DF78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593D6977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43AED3E8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30919FCA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219789FB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704F2DCF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33F9F81B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53EACEC3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29FCF0D2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514892DE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2A942CFE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3052CCE7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47F341B9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147078D3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2D5FED17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1E251CC6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398399C8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4908E881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3DDC011E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40D1E767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5ADD6D0C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40F3D279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407E59E2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3A3122C3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0A22BF68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46725B25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4F71AC2C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724A5FD3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1D873584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58FC0583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74BF1B76" w14:textId="77777777" w:rsidR="00EB1842" w:rsidRDefault="00EB1842" w:rsidP="00D95372">
      <w:pPr>
        <w:rPr>
          <w:rFonts w:ascii="Times New Roman" w:hAnsi="Times New Roman" w:cs="Times New Roman"/>
          <w:b/>
          <w:bCs/>
          <w:noProof/>
        </w:rPr>
      </w:pPr>
    </w:p>
    <w:p w14:paraId="36ECE74B" w14:textId="2AE55B4B" w:rsidR="00D95372" w:rsidRPr="008F5662" w:rsidRDefault="006910E0" w:rsidP="00D95372">
      <w:pPr>
        <w:rPr>
          <w:rFonts w:ascii="Times New Roman" w:hAnsi="Times New Roman" w:cs="Times New Roman"/>
          <w:noProof/>
        </w:rPr>
      </w:pPr>
      <w:r w:rsidRPr="008F5662">
        <w:rPr>
          <w:rFonts w:ascii="Times New Roman" w:hAnsi="Times New Roman" w:cs="Times New Roman"/>
          <w:b/>
          <w:bCs/>
          <w:noProof/>
        </w:rPr>
        <w:lastRenderedPageBreak/>
        <w:t>Table S</w:t>
      </w:r>
      <w:r w:rsidR="00D00257">
        <w:rPr>
          <w:rFonts w:ascii="Times New Roman" w:hAnsi="Times New Roman" w:cs="Times New Roman"/>
          <w:b/>
          <w:bCs/>
          <w:noProof/>
        </w:rPr>
        <w:t>3</w:t>
      </w:r>
      <w:r w:rsidRPr="008F5662">
        <w:rPr>
          <w:rFonts w:ascii="Times New Roman" w:hAnsi="Times New Roman" w:cs="Times New Roman"/>
          <w:b/>
          <w:bCs/>
          <w:noProof/>
        </w:rPr>
        <w:t xml:space="preserve">. </w:t>
      </w:r>
      <w:r w:rsidRPr="008F5662">
        <w:rPr>
          <w:rFonts w:ascii="Times New Roman" w:hAnsi="Times New Roman" w:cs="Times New Roman"/>
          <w:noProof/>
        </w:rPr>
        <w:t>Baseline sociodemographic, clinical, and lifestyle characteristics of included participants and eligible participants, excluded due to missing data.</w:t>
      </w:r>
    </w:p>
    <w:p w14:paraId="6234C0CA" w14:textId="2E5ED58D" w:rsidR="00D95372" w:rsidRPr="008F5662" w:rsidRDefault="00D95372" w:rsidP="00D95372">
      <w:pPr>
        <w:tabs>
          <w:tab w:val="left" w:pos="2880"/>
        </w:tabs>
        <w:rPr>
          <w:rFonts w:ascii="Times New Roman" w:hAnsi="Times New Roman" w:cs="Times New Roman"/>
        </w:rPr>
      </w:pPr>
      <w:r w:rsidRPr="008F5662">
        <w:rPr>
          <w:rFonts w:ascii="Times New Roman" w:hAnsi="Times New Roman" w:cs="Times New Roman"/>
        </w:rPr>
        <w:tab/>
      </w:r>
    </w:p>
    <w:tbl>
      <w:tblPr>
        <w:tblW w:w="8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0"/>
        <w:gridCol w:w="969"/>
        <w:gridCol w:w="1125"/>
        <w:gridCol w:w="741"/>
        <w:gridCol w:w="1125"/>
        <w:gridCol w:w="1420"/>
      </w:tblGrid>
      <w:tr w:rsidR="00D95372" w:rsidRPr="008F5662" w14:paraId="127655AB" w14:textId="77777777" w:rsidTr="0051328D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EF1F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53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6B47" w14:textId="77777777" w:rsidR="00D95372" w:rsidRPr="008F5662" w:rsidRDefault="00D95372" w:rsidP="005132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Total sample</w:t>
            </w:r>
          </w:p>
        </w:tc>
      </w:tr>
      <w:tr w:rsidR="00D95372" w:rsidRPr="008F5662" w14:paraId="2BEF408E" w14:textId="77777777" w:rsidTr="006910E0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C1308D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 </w:t>
            </w:r>
          </w:p>
        </w:tc>
        <w:tc>
          <w:tcPr>
            <w:tcW w:w="2094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06A3C" w14:textId="77777777" w:rsidR="00D95372" w:rsidRPr="008F5662" w:rsidRDefault="00D95372" w:rsidP="006910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Included</w:t>
            </w:r>
            <w:proofErr w:type="spellEnd"/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 xml:space="preserve"> (</w:t>
            </w:r>
            <w:r w:rsidRPr="008F5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n</w:t>
            </w: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 xml:space="preserve"> = 1871)</w:t>
            </w:r>
          </w:p>
        </w:tc>
        <w:tc>
          <w:tcPr>
            <w:tcW w:w="186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877E8" w14:textId="233C8B77" w:rsidR="00D95372" w:rsidRPr="008F5662" w:rsidRDefault="006910E0" w:rsidP="00513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Excluded</w:t>
            </w:r>
            <w:proofErr w:type="spellEnd"/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 xml:space="preserve"> Na </w:t>
            </w:r>
            <w:r w:rsidR="00D95372"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</w:t>
            </w:r>
            <w:r w:rsidR="00D95372" w:rsidRPr="008F5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n</w:t>
            </w:r>
            <w:r w:rsidR="00D95372"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 xml:space="preserve"> = 747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0CDFB6" w14:textId="77777777" w:rsidR="00D95372" w:rsidRPr="008F5662" w:rsidRDefault="00D95372" w:rsidP="006910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it-IT" w:eastAsia="it-IT"/>
              </w:rPr>
              <w:t>p</w:t>
            </w: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 xml:space="preserve"> Value</w:t>
            </w:r>
          </w:p>
        </w:tc>
      </w:tr>
      <w:tr w:rsidR="00D95372" w:rsidRPr="008F5662" w14:paraId="3F30F770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4FBF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Sex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02CA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E642" w14:textId="77777777" w:rsidR="00D95372" w:rsidRPr="008F5662" w:rsidRDefault="00D95372" w:rsidP="005132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5AE0" w14:textId="77777777" w:rsidR="00D95372" w:rsidRPr="008F5662" w:rsidRDefault="00D95372" w:rsidP="005132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289A" w14:textId="77777777" w:rsidR="00D95372" w:rsidRPr="008F5662" w:rsidRDefault="00D95372" w:rsidP="005132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84FF" w14:textId="77777777" w:rsidR="00D95372" w:rsidRPr="008F5662" w:rsidRDefault="00D95372" w:rsidP="005132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D95372" w:rsidRPr="008F5662" w14:paraId="6BAFA8CB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647E" w14:textId="77777777" w:rsidR="00D95372" w:rsidRPr="008F5662" w:rsidRDefault="00D95372" w:rsidP="0051328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Women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29AF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1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1EB5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59.9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AA19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383B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66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FD4A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0.002</w:t>
            </w:r>
          </w:p>
        </w:tc>
      </w:tr>
      <w:tr w:rsidR="00D95372" w:rsidRPr="008F5662" w14:paraId="42774CC7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5454" w14:textId="77777777" w:rsidR="00D95372" w:rsidRPr="008F5662" w:rsidRDefault="00D95372" w:rsidP="0051328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Me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F999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4FAE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40.1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8BAC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0791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33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4DD2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D95372" w:rsidRPr="008F5662" w14:paraId="7162454A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3FD0" w14:textId="77777777" w:rsidR="00D95372" w:rsidRPr="008F5662" w:rsidRDefault="00D95372" w:rsidP="005132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0061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5FC9" w14:textId="77777777" w:rsidR="00D95372" w:rsidRPr="008F5662" w:rsidRDefault="00D95372" w:rsidP="005132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84DA2" w14:textId="77777777" w:rsidR="00D95372" w:rsidRPr="008F5662" w:rsidRDefault="00D95372" w:rsidP="005132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E864" w14:textId="77777777" w:rsidR="00D95372" w:rsidRPr="008F5662" w:rsidRDefault="00D95372" w:rsidP="0051328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0213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D95372" w:rsidRPr="008F5662" w14:paraId="17A0354B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1AC9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Age </w:t>
            </w:r>
            <w:proofErr w:type="spellStart"/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yr</w:t>
            </w:r>
            <w:proofErr w:type="spellEnd"/>
          </w:p>
        </w:tc>
        <w:tc>
          <w:tcPr>
            <w:tcW w:w="2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83BD" w14:textId="77777777" w:rsidR="00D95372" w:rsidRPr="008F5662" w:rsidRDefault="00D95372" w:rsidP="00513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 xml:space="preserve">71.54 ± 9.56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A0A8" w14:textId="77777777" w:rsidR="00D95372" w:rsidRPr="008F5662" w:rsidRDefault="00D95372" w:rsidP="00513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 xml:space="preserve">75.84 ± 11.2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334F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&lt;0.001</w:t>
            </w:r>
          </w:p>
        </w:tc>
      </w:tr>
      <w:tr w:rsidR="00D95372" w:rsidRPr="008F5662" w14:paraId="5502E567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3EAE" w14:textId="77777777" w:rsidR="00D95372" w:rsidRPr="008F5662" w:rsidRDefault="00D95372" w:rsidP="0051328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≤ 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A181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2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BB49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64.6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CF2A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3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4A76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47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604B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&lt;0.001</w:t>
            </w:r>
          </w:p>
        </w:tc>
      </w:tr>
      <w:tr w:rsidR="00D95372" w:rsidRPr="008F5662" w14:paraId="229BA9E1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772F" w14:textId="77777777" w:rsidR="00D95372" w:rsidRPr="008F5662" w:rsidRDefault="00D95372" w:rsidP="0051328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&gt; 7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2CF3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6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4F40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35.4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3673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3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9857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52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3525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D95372" w:rsidRPr="008F5662" w14:paraId="77FB355C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E39F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1E29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C4BE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6930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512C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CCD7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D95372" w:rsidRPr="008F5662" w14:paraId="043DCFE1" w14:textId="77777777" w:rsidTr="0051328D">
        <w:trPr>
          <w:trHeight w:val="6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3B01C8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</w:pPr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it-IT"/>
              </w:rPr>
              <w:t>Mini Mental State Examination (MMSE)</w:t>
            </w:r>
          </w:p>
        </w:tc>
        <w:tc>
          <w:tcPr>
            <w:tcW w:w="2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3D22" w14:textId="77777777" w:rsidR="00D95372" w:rsidRPr="008F5662" w:rsidRDefault="00D95372" w:rsidP="00513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9.04 ± 1.12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1558" w14:textId="77777777" w:rsidR="00D95372" w:rsidRPr="008F5662" w:rsidRDefault="00D95372" w:rsidP="00513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 xml:space="preserve">28.48 ± 1.43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C290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&lt;0.001</w:t>
            </w:r>
          </w:p>
        </w:tc>
      </w:tr>
      <w:tr w:rsidR="00D95372" w:rsidRPr="008F5662" w14:paraId="20516686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9BBE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99EC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BAAA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F3FB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D76C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3202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D95372" w:rsidRPr="008F5662" w14:paraId="6CB7F549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D674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Depressive </w:t>
            </w:r>
            <w:proofErr w:type="spellStart"/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symptoms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0DAF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E1FD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AAEF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6EC3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03CF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D95372" w:rsidRPr="008F5662" w14:paraId="40F05167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F099" w14:textId="77777777" w:rsidR="00D95372" w:rsidRPr="008F5662" w:rsidRDefault="00D95372" w:rsidP="0051328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MADRS ≤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F9D1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7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B7C4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97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C952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6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36F1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95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8176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0.084</w:t>
            </w:r>
          </w:p>
        </w:tc>
      </w:tr>
      <w:tr w:rsidR="00D95372" w:rsidRPr="008F5662" w14:paraId="423FA25F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A579" w14:textId="77777777" w:rsidR="00D95372" w:rsidRPr="008F5662" w:rsidRDefault="00D95372" w:rsidP="0051328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MADRS &gt;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F09D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B930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3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2D8B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15CB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4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06F5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D95372" w:rsidRPr="008F5662" w14:paraId="7C11383C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E749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AE04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A8C4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54D4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F29A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D085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D95372" w:rsidRPr="008F5662" w14:paraId="10837EA2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3F4D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Chronic</w:t>
            </w:r>
            <w:proofErr w:type="spellEnd"/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 </w:t>
            </w:r>
            <w:proofErr w:type="spellStart"/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conditions</w:t>
            </w:r>
            <w:proofErr w:type="spellEnd"/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2DF0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162B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627C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1A59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88001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D95372" w:rsidRPr="008F5662" w14:paraId="4D718AB8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BF48" w14:textId="77777777" w:rsidR="00D95372" w:rsidRPr="008F5662" w:rsidRDefault="00D95372" w:rsidP="0051328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≤ 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EA01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3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C85C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17.2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3A67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6F1E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12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8261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0.003</w:t>
            </w:r>
          </w:p>
        </w:tc>
      </w:tr>
      <w:tr w:rsidR="00D95372" w:rsidRPr="008F5662" w14:paraId="2BBABDE3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99A0" w14:textId="77777777" w:rsidR="00D95372" w:rsidRPr="008F5662" w:rsidRDefault="00D95372" w:rsidP="0051328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&gt; 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4E5E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5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2B50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82.8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7A9F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6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0872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87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B95B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D95372" w:rsidRPr="008F5662" w14:paraId="3FF2D2F8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8189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36F8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858A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B082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5FF8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606B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D95372" w:rsidRPr="008F5662" w14:paraId="447A9632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55B9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Disability</w:t>
            </w:r>
            <w:proofErr w:type="spellEnd"/>
          </w:p>
        </w:tc>
        <w:tc>
          <w:tcPr>
            <w:tcW w:w="20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8E0D" w14:textId="77777777" w:rsidR="00D95372" w:rsidRPr="008F5662" w:rsidRDefault="00D95372" w:rsidP="00513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 xml:space="preserve">0.18 ± 0.76 </w:t>
            </w:r>
          </w:p>
        </w:tc>
        <w:tc>
          <w:tcPr>
            <w:tcW w:w="1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3529" w14:textId="77777777" w:rsidR="00D95372" w:rsidRPr="008F5662" w:rsidRDefault="00D95372" w:rsidP="005132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 xml:space="preserve">0.79 ± 1.8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0E5B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&lt;0.001</w:t>
            </w:r>
          </w:p>
        </w:tc>
      </w:tr>
      <w:tr w:rsidR="00D95372" w:rsidRPr="008F5662" w14:paraId="7B04ECF6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CD8A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E4A7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9303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CAB5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5BD1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4781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D95372" w:rsidRPr="008F5662" w14:paraId="4FFE603E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960D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Personality</w:t>
            </w:r>
            <w:proofErr w:type="spellEnd"/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: </w:t>
            </w:r>
            <w:proofErr w:type="spellStart"/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extraversion</w:t>
            </w:r>
            <w:proofErr w:type="spellEnd"/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2DCA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79A6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91ED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E28D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1091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D95372" w:rsidRPr="008F5662" w14:paraId="0BE878CB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14FE" w14:textId="77777777" w:rsidR="00D95372" w:rsidRPr="008F5662" w:rsidRDefault="00D95372" w:rsidP="0051328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Low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58BE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5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769E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26.9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8682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8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ED7C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35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9A19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0.01</w:t>
            </w:r>
          </w:p>
        </w:tc>
      </w:tr>
      <w:tr w:rsidR="00D95372" w:rsidRPr="008F5662" w14:paraId="6AB1C6BE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B0B3" w14:textId="77777777" w:rsidR="00D95372" w:rsidRPr="008F5662" w:rsidRDefault="00D95372" w:rsidP="0051328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Intermediat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C2A1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8137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40.5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F5F2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0C04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39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041E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D95372" w:rsidRPr="008F5662" w14:paraId="274E4210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4AAE" w14:textId="77777777" w:rsidR="00D95372" w:rsidRPr="008F5662" w:rsidRDefault="00D95372" w:rsidP="0051328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High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BF04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6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D311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32.5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327A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6376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24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8A59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D95372" w:rsidRPr="008F5662" w14:paraId="4A88F1FA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2F77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Personality</w:t>
            </w:r>
            <w:proofErr w:type="spellEnd"/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: </w:t>
            </w:r>
            <w:proofErr w:type="spellStart"/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neuroticism</w:t>
            </w:r>
            <w:proofErr w:type="spellEnd"/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9EEE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DADE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46A8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5612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F5D7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D95372" w:rsidRPr="008F5662" w14:paraId="709A6157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D87E" w14:textId="77777777" w:rsidR="00D95372" w:rsidRPr="008F5662" w:rsidRDefault="00D95372" w:rsidP="0051328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Low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16FD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8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D11D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43.1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10EA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B081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34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3A5A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0.014</w:t>
            </w:r>
          </w:p>
        </w:tc>
      </w:tr>
      <w:tr w:rsidR="00D95372" w:rsidRPr="008F5662" w14:paraId="675C0481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2DDB" w14:textId="77777777" w:rsidR="00D95372" w:rsidRPr="008F5662" w:rsidRDefault="00D95372" w:rsidP="0051328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Intermediat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1017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57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FAA1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30.6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B5C6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4B1E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31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94BF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D95372" w:rsidRPr="008F5662" w14:paraId="3D0BC260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ADA4" w14:textId="77777777" w:rsidR="00D95372" w:rsidRPr="008F5662" w:rsidRDefault="00D95372" w:rsidP="0051328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High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522E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4943D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26.3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C6B8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6387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34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EDFC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D95372" w:rsidRPr="008F5662" w14:paraId="6F7AC439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B0F3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Personality</w:t>
            </w:r>
            <w:proofErr w:type="spellEnd"/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: </w:t>
            </w:r>
            <w:proofErr w:type="spellStart"/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openness</w:t>
            </w:r>
            <w:proofErr w:type="spellEnd"/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061C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43FA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A590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53B0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60A1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D95372" w:rsidRPr="008F5662" w14:paraId="4FBA00E3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A056" w14:textId="77777777" w:rsidR="00D95372" w:rsidRPr="008F5662" w:rsidRDefault="00D95372" w:rsidP="0051328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Low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F729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6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934C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34.6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9550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FB93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35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0440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0.619</w:t>
            </w:r>
          </w:p>
        </w:tc>
      </w:tr>
      <w:tr w:rsidR="00D95372" w:rsidRPr="008F5662" w14:paraId="3A460BF2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E533" w14:textId="77777777" w:rsidR="00D95372" w:rsidRPr="008F5662" w:rsidRDefault="00D95372" w:rsidP="0051328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Intermediat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9C1C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5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BC0F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29.9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55C6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9453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32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16AF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D95372" w:rsidRPr="008F5662" w14:paraId="0BE351EC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0A9F" w14:textId="77777777" w:rsidR="00D95372" w:rsidRPr="008F5662" w:rsidRDefault="00D95372" w:rsidP="0051328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High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4914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6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83DF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35.5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C260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B7D6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32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7A37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D95372" w:rsidRPr="008F5662" w14:paraId="03B72F2B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7838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B9A3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6C05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D26E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C543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8C7C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D95372" w:rsidRPr="008F5662" w14:paraId="0E8611E3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27FD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Cognitive </w:t>
            </w:r>
            <w:proofErr w:type="spellStart"/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reserve</w:t>
            </w:r>
            <w:proofErr w:type="spellEnd"/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 (CR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E48E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1F03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80A4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0984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E30C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D95372" w:rsidRPr="008F5662" w14:paraId="6F80A067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F2BA" w14:textId="77777777" w:rsidR="00D95372" w:rsidRPr="008F5662" w:rsidRDefault="00D95372" w:rsidP="0051328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Low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AB6C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56FA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44.8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A1B2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DA37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64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64CB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&lt;0.001</w:t>
            </w:r>
          </w:p>
        </w:tc>
      </w:tr>
      <w:tr w:rsidR="00D95372" w:rsidRPr="008F5662" w14:paraId="76DACB9E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7565" w14:textId="77777777" w:rsidR="00D95372" w:rsidRPr="008F5662" w:rsidRDefault="00D95372" w:rsidP="0051328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High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85C7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9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CDDA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55.2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04A1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6590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35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0D52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D95372" w:rsidRPr="008F5662" w14:paraId="76F9E2F9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5B84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Education</w:t>
            </w:r>
            <w:proofErr w:type="spellEnd"/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BF2E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1497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A645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6E7F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D846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D95372" w:rsidRPr="008F5662" w14:paraId="52528A52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59B9" w14:textId="77777777" w:rsidR="00D95372" w:rsidRPr="008F5662" w:rsidRDefault="00D95372" w:rsidP="0051328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Elementary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045E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7539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12.5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D4EA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4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DA3E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19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5011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&lt;0.001</w:t>
            </w:r>
          </w:p>
        </w:tc>
      </w:tr>
      <w:tr w:rsidR="00D95372" w:rsidRPr="008F5662" w14:paraId="28B725E6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4614" w14:textId="77777777" w:rsidR="00D95372" w:rsidRPr="008F5662" w:rsidRDefault="00D95372" w:rsidP="0051328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 xml:space="preserve">High </w:t>
            </w:r>
            <w:proofErr w:type="spellStart"/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school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4263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9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90A1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49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40F7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3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FA5B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49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3880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D95372" w:rsidRPr="008F5662" w14:paraId="6A68310E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ABA7" w14:textId="77777777" w:rsidR="00D95372" w:rsidRPr="008F5662" w:rsidRDefault="00D95372" w:rsidP="0051328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University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EE9C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2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BD0F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38.5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DDA3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935A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30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B512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D95372" w:rsidRPr="008F5662" w14:paraId="28BA206E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C4CC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lastRenderedPageBreak/>
              <w:t xml:space="preserve">Work </w:t>
            </w:r>
            <w:proofErr w:type="spellStart"/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complexity</w:t>
            </w:r>
            <w:proofErr w:type="spellEnd"/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905D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19D9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8069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092C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AC56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D95372" w:rsidRPr="008F5662" w14:paraId="1931FB4D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F6DA" w14:textId="77777777" w:rsidR="00D95372" w:rsidRPr="008F5662" w:rsidRDefault="00D95372" w:rsidP="0051328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Low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C956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6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AE4C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35.9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9371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3D3A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41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B88E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0.022</w:t>
            </w:r>
          </w:p>
        </w:tc>
      </w:tr>
      <w:tr w:rsidR="00D95372" w:rsidRPr="008F5662" w14:paraId="3F1F72B2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790A" w14:textId="77777777" w:rsidR="00D95372" w:rsidRPr="008F5662" w:rsidRDefault="00D95372" w:rsidP="0051328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Intermediat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33BA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6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17CC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36.9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D3EA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7F0B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35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83F7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D95372" w:rsidRPr="008F5662" w14:paraId="12F5E84F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F9F2" w14:textId="77777777" w:rsidR="00D95372" w:rsidRPr="008F5662" w:rsidRDefault="00D95372" w:rsidP="0051328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High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863E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9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BD62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27.2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2FAB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6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8F83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2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46A4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D95372" w:rsidRPr="008F5662" w14:paraId="147A3854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D34C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Social network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F815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FFA4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1165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08DC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D077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D95372" w:rsidRPr="008F5662" w14:paraId="48EB1CCE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B2DA" w14:textId="77777777" w:rsidR="00D95372" w:rsidRPr="008F5662" w:rsidRDefault="00D95372" w:rsidP="0051328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Low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21D9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54B3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23.7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532F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0B18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41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431A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&lt;0.001</w:t>
            </w:r>
          </w:p>
        </w:tc>
      </w:tr>
      <w:tr w:rsidR="00D95372" w:rsidRPr="008F5662" w14:paraId="38ED4CB4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D4F0" w14:textId="77777777" w:rsidR="00D95372" w:rsidRPr="008F5662" w:rsidRDefault="00D95372" w:rsidP="0051328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Intermediat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EDAE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6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F4AA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36.1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1066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EF72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32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D2D0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D95372" w:rsidRPr="008F5662" w14:paraId="5D0A66D1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78C0" w14:textId="77777777" w:rsidR="00D95372" w:rsidRPr="008F5662" w:rsidRDefault="00D95372" w:rsidP="0051328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High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0BAE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7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F951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40.2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6094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0AE5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26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DA38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D95372" w:rsidRPr="008F5662" w14:paraId="2C4272E0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3CE9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Leisure</w:t>
            </w:r>
            <w:proofErr w:type="spellEnd"/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 xml:space="preserve"> </w:t>
            </w:r>
            <w:proofErr w:type="spellStart"/>
            <w:r w:rsidRPr="008F5662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  <w:t>activities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A071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FB2C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A4F3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A935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5987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it-IT" w:eastAsia="it-IT"/>
              </w:rPr>
            </w:pPr>
          </w:p>
        </w:tc>
      </w:tr>
      <w:tr w:rsidR="00D95372" w:rsidRPr="008F5662" w14:paraId="3AB1F37B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C542" w14:textId="77777777" w:rsidR="00D95372" w:rsidRPr="008F5662" w:rsidRDefault="00D95372" w:rsidP="0051328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proofErr w:type="spellStart"/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Low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2C33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D7558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27.7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A27B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1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5014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35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F1CC" w14:textId="77777777" w:rsidR="00D95372" w:rsidRPr="008F5662" w:rsidRDefault="00D95372" w:rsidP="00EB27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&lt;0.001</w:t>
            </w:r>
          </w:p>
        </w:tc>
      </w:tr>
      <w:tr w:rsidR="00D95372" w:rsidRPr="008F5662" w14:paraId="136446F5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7D64" w14:textId="77777777" w:rsidR="00D95372" w:rsidRPr="008F5662" w:rsidRDefault="00D95372" w:rsidP="0051328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Intermediate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38A6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804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118C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45.7)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E826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244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CDCD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46.4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FCB3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</w:tr>
      <w:tr w:rsidR="00D95372" w:rsidRPr="008F5662" w14:paraId="7B3862A9" w14:textId="77777777" w:rsidTr="0051328D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2D603" w14:textId="77777777" w:rsidR="00D95372" w:rsidRPr="008F5662" w:rsidRDefault="00D95372" w:rsidP="0051328D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High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8DC9F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47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4AE0F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26.7)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63751" w14:textId="77777777" w:rsidR="00D95372" w:rsidRPr="008F5662" w:rsidRDefault="00D95372" w:rsidP="0051328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9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4C4F1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  <w:r w:rsidRPr="008F566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  <w:t>(17.7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412F7" w14:textId="77777777" w:rsidR="00D95372" w:rsidRPr="008F5662" w:rsidRDefault="00D95372" w:rsidP="0051328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it-IT" w:eastAsia="it-IT"/>
              </w:rPr>
            </w:pPr>
          </w:p>
        </w:tc>
      </w:tr>
    </w:tbl>
    <w:p w14:paraId="07335552" w14:textId="77777777" w:rsidR="00D95372" w:rsidRPr="008F5662" w:rsidRDefault="00D95372" w:rsidP="00D95372">
      <w:pPr>
        <w:tabs>
          <w:tab w:val="left" w:pos="2880"/>
        </w:tabs>
        <w:rPr>
          <w:rFonts w:ascii="Times New Roman" w:hAnsi="Times New Roman" w:cs="Times New Roman"/>
        </w:rPr>
      </w:pPr>
    </w:p>
    <w:sectPr w:rsidR="00D95372" w:rsidRPr="008F5662" w:rsidSect="00263459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C25"/>
    <w:rsid w:val="000C4668"/>
    <w:rsid w:val="001052DE"/>
    <w:rsid w:val="001B0811"/>
    <w:rsid w:val="00263459"/>
    <w:rsid w:val="002E51BE"/>
    <w:rsid w:val="002F0E42"/>
    <w:rsid w:val="004C6FCB"/>
    <w:rsid w:val="006910E0"/>
    <w:rsid w:val="006C6E03"/>
    <w:rsid w:val="00715EF4"/>
    <w:rsid w:val="008F5662"/>
    <w:rsid w:val="00950320"/>
    <w:rsid w:val="00A42C61"/>
    <w:rsid w:val="00B80C24"/>
    <w:rsid w:val="00C36C25"/>
    <w:rsid w:val="00C84ECF"/>
    <w:rsid w:val="00D00257"/>
    <w:rsid w:val="00D95372"/>
    <w:rsid w:val="00EB1842"/>
    <w:rsid w:val="00EB27DD"/>
    <w:rsid w:val="00EE6730"/>
    <w:rsid w:val="00F02BB8"/>
    <w:rsid w:val="00F315CF"/>
    <w:rsid w:val="00F70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8AC92B"/>
  <w15:chartTrackingRefBased/>
  <w15:docId w15:val="{936047FC-9A18-3A41-8377-A422F6EEF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C6FCB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C6FCB"/>
    <w:rPr>
      <w:rFonts w:ascii="Times New Roman" w:hAnsi="Times New Roman" w:cs="Times New Roman"/>
      <w:sz w:val="18"/>
      <w:szCs w:val="18"/>
      <w:lang w:val="en-GB"/>
    </w:rPr>
  </w:style>
  <w:style w:type="character" w:styleId="Collegamentoipertestuale">
    <w:name w:val="Hyperlink"/>
    <w:basedOn w:val="Carpredefinitoparagrafo"/>
    <w:uiPriority w:val="99"/>
    <w:unhideWhenUsed/>
    <w:rsid w:val="00EB1842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EB18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86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hyperlink" Target="https://www.snac-k.se/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328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pegoraro@campus.unimib.it</dc:creator>
  <cp:keywords/>
  <dc:description/>
  <cp:lastModifiedBy>s.pegoraro@campus.unimib.it</cp:lastModifiedBy>
  <cp:revision>21</cp:revision>
  <dcterms:created xsi:type="dcterms:W3CDTF">2026-01-02T09:43:00Z</dcterms:created>
  <dcterms:modified xsi:type="dcterms:W3CDTF">2026-03-25T17:47:00Z</dcterms:modified>
</cp:coreProperties>
</file>